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046D0" w14:textId="77777777" w:rsidR="003C4CB6" w:rsidRDefault="003C4CB6" w:rsidP="003C4CB6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>Supplementary Table 1</w:t>
      </w:r>
      <w:r w:rsidRPr="00772EAB">
        <w:rPr>
          <w:rFonts w:ascii="Arial" w:hAnsi="Arial" w:cs="Arial"/>
          <w:b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446A27">
        <w:rPr>
          <w:rFonts w:ascii="Arial" w:hAnsi="Arial" w:cs="Arial"/>
          <w:i/>
          <w:iCs/>
          <w:sz w:val="22"/>
          <w:szCs w:val="22"/>
          <w:lang w:val="en-US"/>
        </w:rPr>
        <w:t xml:space="preserve">Results of Group Comparison </w:t>
      </w:r>
      <w:r>
        <w:rPr>
          <w:rFonts w:ascii="Arial" w:hAnsi="Arial" w:cs="Arial"/>
          <w:i/>
          <w:iCs/>
          <w:sz w:val="22"/>
          <w:szCs w:val="22"/>
          <w:lang w:val="en-US"/>
        </w:rPr>
        <w:t>regarding</w:t>
      </w:r>
      <w:r w:rsidRPr="00446A27">
        <w:rPr>
          <w:rFonts w:ascii="Arial" w:hAnsi="Arial" w:cs="Arial"/>
          <w:i/>
          <w:iCs/>
          <w:sz w:val="22"/>
          <w:szCs w:val="22"/>
          <w:lang w:val="en-US"/>
        </w:rPr>
        <w:t xml:space="preserve"> clinical, laboratory and echocardiographic parameters using the Mann-Whitney-U test 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to </w:t>
      </w:r>
      <w:r w:rsidRPr="00446A27">
        <w:rPr>
          <w:rFonts w:ascii="Arial" w:hAnsi="Arial" w:cs="Arial"/>
          <w:i/>
          <w:iCs/>
          <w:sz w:val="22"/>
          <w:szCs w:val="22"/>
          <w:lang w:val="en-US"/>
        </w:rPr>
        <w:t xml:space="preserve">assess significant differences between long-term survivors and non-survivors </w:t>
      </w:r>
      <w:r>
        <w:rPr>
          <w:rFonts w:ascii="Arial" w:hAnsi="Arial" w:cs="Arial"/>
          <w:i/>
          <w:iCs/>
          <w:sz w:val="22"/>
          <w:szCs w:val="22"/>
          <w:lang w:val="en-US"/>
        </w:rPr>
        <w:t>(</w:t>
      </w:r>
      <w:r w:rsidRPr="00446A27">
        <w:rPr>
          <w:rFonts w:ascii="Arial" w:hAnsi="Arial" w:cs="Arial"/>
          <w:i/>
          <w:iCs/>
          <w:sz w:val="22"/>
          <w:szCs w:val="22"/>
          <w:lang w:val="en-US"/>
        </w:rPr>
        <w:t>2-year mortality</w:t>
      </w:r>
      <w:r>
        <w:rPr>
          <w:rFonts w:ascii="Arial" w:hAnsi="Arial" w:cs="Arial"/>
          <w:i/>
          <w:iCs/>
          <w:sz w:val="22"/>
          <w:szCs w:val="22"/>
          <w:lang w:val="en-US"/>
        </w:rPr>
        <w:t>)</w:t>
      </w:r>
      <w:r w:rsidRPr="00446A27">
        <w:rPr>
          <w:rFonts w:ascii="Arial" w:hAnsi="Arial" w:cs="Arial"/>
          <w:i/>
          <w:iCs/>
          <w:sz w:val="22"/>
          <w:szCs w:val="22"/>
          <w:lang w:val="en-US"/>
        </w:rPr>
        <w:t xml:space="preserve"> at the different time-points (baseline, static and dynamic; 6 to 8 weeks</w:t>
      </w:r>
      <w:r>
        <w:rPr>
          <w:rFonts w:ascii="Arial" w:hAnsi="Arial" w:cs="Arial"/>
          <w:i/>
          <w:iCs/>
          <w:sz w:val="22"/>
          <w:szCs w:val="22"/>
          <w:lang w:val="en-US"/>
        </w:rPr>
        <w:t xml:space="preserve"> and</w:t>
      </w:r>
      <w:r w:rsidRPr="00446A27">
        <w:rPr>
          <w:rFonts w:ascii="Arial" w:hAnsi="Arial" w:cs="Arial"/>
          <w:i/>
          <w:iCs/>
          <w:sz w:val="22"/>
          <w:szCs w:val="22"/>
          <w:lang w:val="en-US"/>
        </w:rPr>
        <w:t xml:space="preserve"> 6 months)</w:t>
      </w:r>
    </w:p>
    <w:p w14:paraId="0519507D" w14:textId="77777777" w:rsidR="003C4CB6" w:rsidRPr="00446A27" w:rsidRDefault="003C4CB6" w:rsidP="003C4CB6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053"/>
        <w:gridCol w:w="4306"/>
      </w:tblGrid>
      <w:tr w:rsidR="003C4CB6" w:rsidRPr="003C4CB6" w14:paraId="42CFF61F" w14:textId="77777777" w:rsidTr="00A77F21">
        <w:tc>
          <w:tcPr>
            <w:tcW w:w="4053" w:type="dxa"/>
            <w:vAlign w:val="center"/>
          </w:tcPr>
          <w:p w14:paraId="3731845B" w14:textId="77777777" w:rsidR="003C4CB6" w:rsidRPr="00551D21" w:rsidRDefault="003C4CB6" w:rsidP="00A77F2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1D21">
              <w:rPr>
                <w:rFonts w:ascii="Arial" w:hAnsi="Arial" w:cs="Arial"/>
                <w:b/>
                <w:bCs/>
                <w:sz w:val="20"/>
                <w:szCs w:val="20"/>
              </w:rPr>
              <w:t>Paramet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4306" w:type="dxa"/>
            <w:vAlign w:val="center"/>
          </w:tcPr>
          <w:p w14:paraId="01AF72B3" w14:textId="77777777" w:rsidR="003C4CB6" w:rsidRPr="00551D21" w:rsidRDefault="003C4CB6" w:rsidP="00A77F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 value (Mann-Whitney-U test) between survivors and non-survivors after 2 years</w:t>
            </w:r>
          </w:p>
        </w:tc>
      </w:tr>
      <w:tr w:rsidR="003C4CB6" w:rsidRPr="00551D21" w14:paraId="5942AD9F" w14:textId="77777777" w:rsidTr="00A77F21">
        <w:trPr>
          <w:trHeight w:val="427"/>
        </w:trPr>
        <w:tc>
          <w:tcPr>
            <w:tcW w:w="4053" w:type="dxa"/>
          </w:tcPr>
          <w:p w14:paraId="3F21ECD7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proofErr w:type="spellStart"/>
            <w:r w:rsidRPr="00551D21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aseline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_static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(n=15)</w:t>
            </w:r>
          </w:p>
        </w:tc>
        <w:tc>
          <w:tcPr>
            <w:tcW w:w="4306" w:type="dxa"/>
          </w:tcPr>
          <w:p w14:paraId="1387BBF7" w14:textId="77777777" w:rsidR="003C4CB6" w:rsidRPr="00551D21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CB6" w:rsidRPr="00551D21" w14:paraId="6685E6B5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6E0BA41F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ge</w:t>
            </w:r>
          </w:p>
        </w:tc>
        <w:tc>
          <w:tcPr>
            <w:tcW w:w="4306" w:type="dxa"/>
            <w:vAlign w:val="center"/>
          </w:tcPr>
          <w:p w14:paraId="4FA420AA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5</w:t>
            </w:r>
          </w:p>
        </w:tc>
      </w:tr>
      <w:tr w:rsidR="003C4CB6" w:rsidRPr="00551D21" w14:paraId="38EFA2B7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39F09C80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</w:rPr>
              <w:t xml:space="preserve">      </w:t>
            </w:r>
            <w:proofErr w:type="spellStart"/>
            <w:r w:rsidRPr="00551D21">
              <w:rPr>
                <w:rFonts w:ascii="Arial" w:hAnsi="Arial" w:cs="Arial"/>
                <w:sz w:val="20"/>
                <w:szCs w:val="20"/>
              </w:rPr>
              <w:t>Female</w:t>
            </w:r>
            <w:proofErr w:type="spellEnd"/>
            <w:r w:rsidRPr="00551D21">
              <w:rPr>
                <w:rFonts w:ascii="Arial" w:hAnsi="Arial" w:cs="Arial"/>
                <w:sz w:val="20"/>
                <w:szCs w:val="20"/>
              </w:rPr>
              <w:t xml:space="preserve"> sex</w:t>
            </w:r>
          </w:p>
        </w:tc>
        <w:tc>
          <w:tcPr>
            <w:tcW w:w="4306" w:type="dxa"/>
            <w:vAlign w:val="center"/>
          </w:tcPr>
          <w:p w14:paraId="5EB09FCF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55</w:t>
            </w:r>
          </w:p>
        </w:tc>
      </w:tr>
      <w:tr w:rsidR="003C4CB6" w:rsidRPr="00551D21" w14:paraId="4D60079F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5C420A24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AS subtype, other than HGAS</w:t>
            </w:r>
          </w:p>
        </w:tc>
        <w:tc>
          <w:tcPr>
            <w:tcW w:w="4306" w:type="dxa"/>
            <w:vAlign w:val="center"/>
          </w:tcPr>
          <w:p w14:paraId="6C8BE1BD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3C4CB6" w:rsidRPr="00551D21" w14:paraId="58152680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78113141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551D21">
              <w:rPr>
                <w:rFonts w:ascii="Arial" w:hAnsi="Arial" w:cs="Arial"/>
                <w:sz w:val="20"/>
                <w:szCs w:val="20"/>
              </w:rPr>
              <w:t>Afib</w:t>
            </w:r>
            <w:proofErr w:type="spellEnd"/>
          </w:p>
        </w:tc>
        <w:tc>
          <w:tcPr>
            <w:tcW w:w="4306" w:type="dxa"/>
            <w:vAlign w:val="center"/>
          </w:tcPr>
          <w:p w14:paraId="469B8A4A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C4CB6" w:rsidRPr="00551D21" w14:paraId="0664D6BF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3E72F2BD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551D21">
              <w:rPr>
                <w:rFonts w:ascii="Arial" w:hAnsi="Arial" w:cs="Arial"/>
                <w:sz w:val="20"/>
                <w:szCs w:val="20"/>
              </w:rPr>
              <w:t xml:space="preserve">Renal </w:t>
            </w:r>
            <w:proofErr w:type="spellStart"/>
            <w:r w:rsidRPr="00551D21">
              <w:rPr>
                <w:rFonts w:ascii="Arial" w:hAnsi="Arial" w:cs="Arial"/>
                <w:sz w:val="20"/>
                <w:szCs w:val="20"/>
              </w:rPr>
              <w:t>function</w:t>
            </w:r>
            <w:proofErr w:type="spellEnd"/>
            <w:r w:rsidRPr="00551D21">
              <w:rPr>
                <w:rFonts w:ascii="Arial" w:hAnsi="Arial" w:cs="Arial"/>
                <w:sz w:val="20"/>
                <w:szCs w:val="20"/>
              </w:rPr>
              <w:t xml:space="preserve"> (GFR)</w:t>
            </w:r>
          </w:p>
        </w:tc>
        <w:tc>
          <w:tcPr>
            <w:tcW w:w="4306" w:type="dxa"/>
            <w:vAlign w:val="center"/>
          </w:tcPr>
          <w:p w14:paraId="5AD70843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3C4CB6" w:rsidRPr="00551D21" w14:paraId="789B5516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658F2025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4306" w:type="dxa"/>
            <w:vAlign w:val="center"/>
          </w:tcPr>
          <w:p w14:paraId="3ED12593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3C4CB6" w:rsidRPr="00551D21" w14:paraId="37E42E98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7A1C2147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CAD</w:t>
            </w:r>
          </w:p>
        </w:tc>
        <w:tc>
          <w:tcPr>
            <w:tcW w:w="4306" w:type="dxa"/>
            <w:vAlign w:val="center"/>
          </w:tcPr>
          <w:p w14:paraId="24359D67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85</w:t>
            </w:r>
          </w:p>
        </w:tc>
      </w:tr>
      <w:tr w:rsidR="003C4CB6" w:rsidRPr="00551D21" w14:paraId="10674660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47DC3D35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PAD</w:t>
            </w:r>
          </w:p>
        </w:tc>
        <w:tc>
          <w:tcPr>
            <w:tcW w:w="4306" w:type="dxa"/>
            <w:vAlign w:val="center"/>
          </w:tcPr>
          <w:p w14:paraId="6724F8BD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6</w:t>
            </w:r>
          </w:p>
        </w:tc>
      </w:tr>
      <w:tr w:rsidR="003C4CB6" w:rsidRPr="00551D21" w14:paraId="1DA9672C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650390F0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LC</w:t>
            </w:r>
          </w:p>
        </w:tc>
        <w:tc>
          <w:tcPr>
            <w:tcW w:w="4306" w:type="dxa"/>
            <w:vAlign w:val="center"/>
          </w:tcPr>
          <w:p w14:paraId="54DC2CA4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61</w:t>
            </w:r>
          </w:p>
        </w:tc>
      </w:tr>
      <w:tr w:rsidR="003C4CB6" w:rsidRPr="00551D21" w14:paraId="49177C9B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06E7C36D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Height</w:t>
            </w:r>
          </w:p>
        </w:tc>
        <w:tc>
          <w:tcPr>
            <w:tcW w:w="4306" w:type="dxa"/>
            <w:vAlign w:val="center"/>
          </w:tcPr>
          <w:p w14:paraId="0440E82B" w14:textId="77777777" w:rsidR="003C4CB6" w:rsidRPr="00450866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8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209</w:t>
            </w:r>
          </w:p>
        </w:tc>
      </w:tr>
      <w:tr w:rsidR="003C4CB6" w:rsidRPr="00551D21" w14:paraId="532DBF0F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25142EFC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4306" w:type="dxa"/>
            <w:vAlign w:val="center"/>
          </w:tcPr>
          <w:p w14:paraId="125B49E0" w14:textId="77777777" w:rsidR="003C4CB6" w:rsidRPr="00450866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8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779</w:t>
            </w:r>
          </w:p>
        </w:tc>
      </w:tr>
      <w:tr w:rsidR="003C4CB6" w:rsidRPr="00551D21" w14:paraId="77855FA8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1D07947E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Diabetes </w:t>
            </w:r>
          </w:p>
        </w:tc>
        <w:tc>
          <w:tcPr>
            <w:tcW w:w="4306" w:type="dxa"/>
            <w:vAlign w:val="center"/>
          </w:tcPr>
          <w:p w14:paraId="46D86AC8" w14:textId="77777777" w:rsidR="003C4CB6" w:rsidRPr="00450866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8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650</w:t>
            </w:r>
          </w:p>
        </w:tc>
      </w:tr>
      <w:tr w:rsidR="003C4CB6" w:rsidRPr="00551D21" w14:paraId="59E5A82A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52B3AA8A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4306" w:type="dxa"/>
            <w:vAlign w:val="center"/>
          </w:tcPr>
          <w:p w14:paraId="51A2495F" w14:textId="77777777" w:rsidR="003C4CB6" w:rsidRPr="00450866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8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404</w:t>
            </w:r>
          </w:p>
        </w:tc>
      </w:tr>
      <w:tr w:rsidR="003C4CB6" w:rsidRPr="00551D21" w14:paraId="702F2707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5A712740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PH</w:t>
            </w:r>
          </w:p>
        </w:tc>
        <w:tc>
          <w:tcPr>
            <w:tcW w:w="4306" w:type="dxa"/>
            <w:vAlign w:val="center"/>
          </w:tcPr>
          <w:p w14:paraId="41FBB3D7" w14:textId="77777777" w:rsidR="003C4CB6" w:rsidRPr="00450866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8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220</w:t>
            </w:r>
          </w:p>
        </w:tc>
      </w:tr>
      <w:tr w:rsidR="003C4CB6" w:rsidRPr="00551D21" w14:paraId="261C6E31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5BF93545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PM</w:t>
            </w:r>
          </w:p>
        </w:tc>
        <w:tc>
          <w:tcPr>
            <w:tcW w:w="4306" w:type="dxa"/>
            <w:vAlign w:val="center"/>
          </w:tcPr>
          <w:p w14:paraId="027D907B" w14:textId="77777777" w:rsidR="003C4CB6" w:rsidRPr="00450866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50866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793</w:t>
            </w:r>
          </w:p>
        </w:tc>
      </w:tr>
      <w:tr w:rsidR="003C4CB6" w:rsidRPr="00551D21" w14:paraId="265C5BF4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2BBC076D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aseline_dynamic</w:t>
            </w:r>
            <w:proofErr w:type="spellEnd"/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(n=9)</w:t>
            </w:r>
          </w:p>
        </w:tc>
        <w:tc>
          <w:tcPr>
            <w:tcW w:w="4306" w:type="dxa"/>
            <w:vAlign w:val="center"/>
          </w:tcPr>
          <w:p w14:paraId="67759EDC" w14:textId="77777777" w:rsidR="003C4CB6" w:rsidRPr="00551D21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C4CB6" w:rsidRPr="00551D21" w14:paraId="743EFC58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4040670C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51D21">
              <w:rPr>
                <w:rFonts w:ascii="Arial" w:hAnsi="Arial" w:cs="Arial"/>
                <w:sz w:val="20"/>
                <w:szCs w:val="20"/>
              </w:rPr>
              <w:t xml:space="preserve">      SMWD </w:t>
            </w:r>
          </w:p>
        </w:tc>
        <w:tc>
          <w:tcPr>
            <w:tcW w:w="4306" w:type="dxa"/>
            <w:vAlign w:val="center"/>
          </w:tcPr>
          <w:p w14:paraId="01BE152C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C4CB6" w:rsidRPr="00551D21" w14:paraId="700DCD0E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2F63A120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551D21">
              <w:rPr>
                <w:rFonts w:ascii="Arial" w:hAnsi="Arial" w:cs="Arial"/>
                <w:sz w:val="20"/>
                <w:szCs w:val="20"/>
              </w:rPr>
              <w:t>PAPsys</w:t>
            </w:r>
            <w:proofErr w:type="spellEnd"/>
            <w:r w:rsidRPr="00551D2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306" w:type="dxa"/>
            <w:vAlign w:val="center"/>
          </w:tcPr>
          <w:p w14:paraId="1C291B6C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C4CB6" w:rsidRPr="00551D21" w14:paraId="6E1B1E08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5C809595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551D21">
              <w:rPr>
                <w:rFonts w:ascii="Arial" w:hAnsi="Arial" w:cs="Arial"/>
                <w:sz w:val="20"/>
                <w:szCs w:val="20"/>
              </w:rPr>
              <w:t>TR ≥ II</w:t>
            </w:r>
          </w:p>
        </w:tc>
        <w:tc>
          <w:tcPr>
            <w:tcW w:w="4306" w:type="dxa"/>
            <w:vAlign w:val="center"/>
          </w:tcPr>
          <w:p w14:paraId="4BF76CF0" w14:textId="77777777" w:rsidR="003C4CB6" w:rsidRPr="001C20F0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C4CB6" w:rsidRPr="00551D21" w14:paraId="1C54F2A3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215C19DC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BNP</w:t>
            </w:r>
          </w:p>
        </w:tc>
        <w:tc>
          <w:tcPr>
            <w:tcW w:w="4306" w:type="dxa"/>
            <w:vAlign w:val="center"/>
          </w:tcPr>
          <w:p w14:paraId="6558D7A0" w14:textId="77777777" w:rsidR="003C4CB6" w:rsidRPr="001C20F0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C4CB6" w:rsidRPr="00551D21" w14:paraId="69B7385C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01ED2512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NYH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4306" w:type="dxa"/>
            <w:vAlign w:val="center"/>
          </w:tcPr>
          <w:p w14:paraId="01B3CC74" w14:textId="77777777" w:rsidR="003C4CB6" w:rsidRPr="001C20F0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3</w:t>
            </w:r>
          </w:p>
        </w:tc>
      </w:tr>
      <w:tr w:rsidR="003C4CB6" w:rsidRPr="00551D21" w14:paraId="331EE1C7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34FA176E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551D21">
              <w:rPr>
                <w:rFonts w:ascii="Arial" w:hAnsi="Arial" w:cs="Arial"/>
                <w:sz w:val="20"/>
                <w:szCs w:val="20"/>
              </w:rPr>
              <w:t>R ≥ II</w:t>
            </w:r>
          </w:p>
        </w:tc>
        <w:tc>
          <w:tcPr>
            <w:tcW w:w="4306" w:type="dxa"/>
            <w:vAlign w:val="center"/>
          </w:tcPr>
          <w:p w14:paraId="7961AC60" w14:textId="77777777" w:rsidR="003C4CB6" w:rsidRPr="001C20F0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9</w:t>
            </w:r>
          </w:p>
        </w:tc>
      </w:tr>
      <w:tr w:rsidR="003C4CB6" w:rsidRPr="00551D21" w14:paraId="268CE82F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42C84F5B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AS</w:t>
            </w:r>
          </w:p>
        </w:tc>
        <w:tc>
          <w:tcPr>
            <w:tcW w:w="4306" w:type="dxa"/>
            <w:vAlign w:val="center"/>
          </w:tcPr>
          <w:p w14:paraId="19993B84" w14:textId="77777777" w:rsidR="003C4CB6" w:rsidRPr="001C20F0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66</w:t>
            </w:r>
          </w:p>
        </w:tc>
      </w:tr>
      <w:tr w:rsidR="003C4CB6" w:rsidRPr="00551D21" w14:paraId="2BCC59AB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06B41384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CFS</w:t>
            </w:r>
          </w:p>
        </w:tc>
        <w:tc>
          <w:tcPr>
            <w:tcW w:w="4306" w:type="dxa"/>
            <w:vAlign w:val="center"/>
          </w:tcPr>
          <w:p w14:paraId="455D6A85" w14:textId="77777777" w:rsidR="003C4CB6" w:rsidRPr="001C20F0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C4CB6" w:rsidRPr="00551D21" w14:paraId="74C6C85A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5998B76E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4306" w:type="dxa"/>
            <w:vAlign w:val="center"/>
          </w:tcPr>
          <w:p w14:paraId="52C1EDA6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489</w:t>
            </w:r>
          </w:p>
        </w:tc>
      </w:tr>
      <w:tr w:rsidR="003C4CB6" w:rsidRPr="003C4CB6" w14:paraId="5B9BE5DD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090116BD" w14:textId="77777777" w:rsidR="003C4CB6" w:rsidRPr="00A8083A" w:rsidRDefault="003C4CB6" w:rsidP="00A77F2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8083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 6 to 8 weeks follow-up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4306" w:type="dxa"/>
            <w:vAlign w:val="center"/>
          </w:tcPr>
          <w:p w14:paraId="09D215D3" w14:textId="77777777" w:rsidR="003C4CB6" w:rsidRPr="00A8083A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4CB6" w:rsidRPr="00551D21" w14:paraId="1E9A4F5B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06CE418E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CFS </w:t>
            </w:r>
          </w:p>
        </w:tc>
        <w:tc>
          <w:tcPr>
            <w:tcW w:w="4306" w:type="dxa"/>
            <w:vAlign w:val="center"/>
          </w:tcPr>
          <w:p w14:paraId="31B59823" w14:textId="77777777" w:rsidR="003C4CB6" w:rsidRPr="001C20F0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C4CB6" w:rsidRPr="00551D21" w14:paraId="5664BB21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20E32B54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proofErr w:type="spellStart"/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>PAPsys</w:t>
            </w:r>
            <w:proofErr w:type="spellEnd"/>
          </w:p>
        </w:tc>
        <w:tc>
          <w:tcPr>
            <w:tcW w:w="4306" w:type="dxa"/>
            <w:vAlign w:val="center"/>
          </w:tcPr>
          <w:p w14:paraId="4602041E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3C4CB6" w:rsidRPr="00551D21" w14:paraId="5AD243CA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716BBEB9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NP</w:t>
            </w:r>
          </w:p>
        </w:tc>
        <w:tc>
          <w:tcPr>
            <w:tcW w:w="4306" w:type="dxa"/>
            <w:vAlign w:val="center"/>
          </w:tcPr>
          <w:p w14:paraId="4D80A1F6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3C4CB6" w:rsidRPr="00551D21" w14:paraId="06C1D2D1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4F7F8C06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NYH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4306" w:type="dxa"/>
            <w:vAlign w:val="center"/>
          </w:tcPr>
          <w:p w14:paraId="6B2BB4BE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3C4CB6" w:rsidRPr="00551D21" w14:paraId="312A518D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54C13DB8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551D21">
              <w:rPr>
                <w:rFonts w:ascii="Arial" w:hAnsi="Arial" w:cs="Arial"/>
                <w:sz w:val="20"/>
                <w:szCs w:val="20"/>
              </w:rPr>
              <w:t>SMWD</w:t>
            </w:r>
          </w:p>
        </w:tc>
        <w:tc>
          <w:tcPr>
            <w:tcW w:w="4306" w:type="dxa"/>
            <w:vAlign w:val="center"/>
          </w:tcPr>
          <w:p w14:paraId="1469929D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4</w:t>
            </w:r>
          </w:p>
        </w:tc>
      </w:tr>
      <w:tr w:rsidR="003C4CB6" w:rsidRPr="00551D21" w14:paraId="2B5E6D71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3F8750C2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 w:rsidRPr="00551D21">
              <w:rPr>
                <w:rFonts w:ascii="Arial" w:hAnsi="Arial" w:cs="Arial"/>
                <w:sz w:val="20"/>
                <w:szCs w:val="20"/>
              </w:rPr>
              <w:t>TR ≥ II</w:t>
            </w:r>
          </w:p>
        </w:tc>
        <w:tc>
          <w:tcPr>
            <w:tcW w:w="4306" w:type="dxa"/>
            <w:vAlign w:val="center"/>
          </w:tcPr>
          <w:p w14:paraId="453207B4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81</w:t>
            </w:r>
          </w:p>
        </w:tc>
      </w:tr>
      <w:tr w:rsidR="003C4CB6" w:rsidRPr="00551D21" w14:paraId="74C7C3E9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609954DA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AS</w:t>
            </w:r>
          </w:p>
        </w:tc>
        <w:tc>
          <w:tcPr>
            <w:tcW w:w="4306" w:type="dxa"/>
            <w:vAlign w:val="center"/>
          </w:tcPr>
          <w:p w14:paraId="75591000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3C4CB6" w:rsidRPr="00551D21" w14:paraId="14FED520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2EB3C1D9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VEF</w:t>
            </w:r>
          </w:p>
        </w:tc>
        <w:tc>
          <w:tcPr>
            <w:tcW w:w="4306" w:type="dxa"/>
            <w:vAlign w:val="center"/>
          </w:tcPr>
          <w:p w14:paraId="41207394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437</w:t>
            </w:r>
          </w:p>
        </w:tc>
      </w:tr>
      <w:tr w:rsidR="003C4CB6" w:rsidRPr="00551D21" w14:paraId="7D409E44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0F42F6BB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551D21">
              <w:rPr>
                <w:rFonts w:ascii="Arial" w:hAnsi="Arial" w:cs="Arial"/>
                <w:sz w:val="20"/>
                <w:szCs w:val="20"/>
              </w:rPr>
              <w:t>R ≥ II</w:t>
            </w:r>
          </w:p>
        </w:tc>
        <w:tc>
          <w:tcPr>
            <w:tcW w:w="4306" w:type="dxa"/>
            <w:vAlign w:val="center"/>
          </w:tcPr>
          <w:p w14:paraId="17003010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670</w:t>
            </w:r>
          </w:p>
        </w:tc>
      </w:tr>
      <w:tr w:rsidR="003C4CB6" w:rsidRPr="00551D21" w14:paraId="6F2D328F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33048958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551D21">
              <w:rPr>
                <w:rFonts w:ascii="Arial" w:hAnsi="Arial" w:cs="Arial"/>
                <w:sz w:val="20"/>
                <w:szCs w:val="20"/>
              </w:rPr>
              <w:t>R ≥ II</w:t>
            </w:r>
          </w:p>
        </w:tc>
        <w:tc>
          <w:tcPr>
            <w:tcW w:w="4306" w:type="dxa"/>
            <w:vAlign w:val="center"/>
          </w:tcPr>
          <w:p w14:paraId="5015CB83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236</w:t>
            </w:r>
          </w:p>
        </w:tc>
      </w:tr>
      <w:tr w:rsidR="003C4CB6" w:rsidRPr="00A8083A" w14:paraId="4E154A54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33F98D37" w14:textId="77777777" w:rsidR="003C4CB6" w:rsidRPr="00A8083A" w:rsidRDefault="003C4CB6" w:rsidP="00A77F21">
            <w:pPr>
              <w:spacing w:line="36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8083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 6 month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Pr="00A8083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follow-up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4306" w:type="dxa"/>
            <w:vAlign w:val="center"/>
          </w:tcPr>
          <w:p w14:paraId="07AB34CD" w14:textId="77777777" w:rsidR="003C4CB6" w:rsidRPr="00A8083A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3C4CB6" w:rsidRPr="00551D21" w14:paraId="54FB2423" w14:textId="77777777" w:rsidTr="00A77F21">
        <w:trPr>
          <w:trHeight w:val="379"/>
        </w:trPr>
        <w:tc>
          <w:tcPr>
            <w:tcW w:w="4053" w:type="dxa"/>
            <w:vAlign w:val="center"/>
          </w:tcPr>
          <w:p w14:paraId="21D158A7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BNP </w:t>
            </w:r>
          </w:p>
        </w:tc>
        <w:tc>
          <w:tcPr>
            <w:tcW w:w="4306" w:type="dxa"/>
            <w:vAlign w:val="center"/>
          </w:tcPr>
          <w:p w14:paraId="7742B3DD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3C4CB6" w:rsidRPr="00551D21" w14:paraId="294E6549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41A6407C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MR</w:t>
            </w:r>
            <w:r w:rsidRPr="00551D21">
              <w:rPr>
                <w:rFonts w:ascii="Arial" w:hAnsi="Arial" w:cs="Arial"/>
                <w:sz w:val="20"/>
                <w:szCs w:val="20"/>
              </w:rPr>
              <w:t xml:space="preserve"> ≥ II</w:t>
            </w:r>
          </w:p>
        </w:tc>
        <w:tc>
          <w:tcPr>
            <w:tcW w:w="4306" w:type="dxa"/>
            <w:vAlign w:val="center"/>
          </w:tcPr>
          <w:p w14:paraId="2204B2DC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  <w:tr w:rsidR="003C4CB6" w:rsidRPr="00551D21" w14:paraId="3DB10194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3F90604F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r w:rsidRPr="00551D21">
              <w:rPr>
                <w:rFonts w:ascii="Arial" w:hAnsi="Arial" w:cs="Arial"/>
                <w:sz w:val="20"/>
                <w:szCs w:val="20"/>
              </w:rPr>
              <w:t xml:space="preserve"> ≥ II</w:t>
            </w:r>
          </w:p>
        </w:tc>
        <w:tc>
          <w:tcPr>
            <w:tcW w:w="4306" w:type="dxa"/>
            <w:vAlign w:val="center"/>
          </w:tcPr>
          <w:p w14:paraId="20CB98C8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58</w:t>
            </w:r>
          </w:p>
        </w:tc>
      </w:tr>
      <w:tr w:rsidR="003C4CB6" w:rsidRPr="00551D21" w14:paraId="6D095FF3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4A966B33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551D21">
              <w:rPr>
                <w:rFonts w:ascii="Arial" w:hAnsi="Arial" w:cs="Arial"/>
                <w:sz w:val="20"/>
                <w:szCs w:val="20"/>
              </w:rPr>
              <w:t xml:space="preserve"> ≥ II</w:t>
            </w:r>
          </w:p>
        </w:tc>
        <w:tc>
          <w:tcPr>
            <w:tcW w:w="4306" w:type="dxa"/>
            <w:vAlign w:val="center"/>
          </w:tcPr>
          <w:p w14:paraId="079B549B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3</w:t>
            </w:r>
          </w:p>
        </w:tc>
      </w:tr>
      <w:tr w:rsidR="003C4CB6" w:rsidRPr="00551D21" w14:paraId="7BF9EC44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1BB2DC79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VAS</w:t>
            </w:r>
          </w:p>
        </w:tc>
        <w:tc>
          <w:tcPr>
            <w:tcW w:w="4306" w:type="dxa"/>
            <w:vAlign w:val="center"/>
          </w:tcPr>
          <w:p w14:paraId="37C0D6B7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3C4CB6" w:rsidRPr="00551D21" w14:paraId="5A57AFFC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3DE9D8FA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MWD</w:t>
            </w:r>
          </w:p>
        </w:tc>
        <w:tc>
          <w:tcPr>
            <w:tcW w:w="4306" w:type="dxa"/>
            <w:vAlign w:val="center"/>
          </w:tcPr>
          <w:p w14:paraId="4F35B46E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950</w:t>
            </w:r>
          </w:p>
        </w:tc>
      </w:tr>
      <w:tr w:rsidR="003C4CB6" w:rsidRPr="00551D21" w14:paraId="32F5FA31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71073015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YHA class</w:t>
            </w:r>
          </w:p>
        </w:tc>
        <w:tc>
          <w:tcPr>
            <w:tcW w:w="4306" w:type="dxa"/>
            <w:vAlign w:val="center"/>
          </w:tcPr>
          <w:p w14:paraId="3BCC9828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729</w:t>
            </w:r>
          </w:p>
        </w:tc>
      </w:tr>
      <w:tr w:rsidR="003C4CB6" w:rsidRPr="00551D21" w14:paraId="33D60970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218C0477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VEF</w:t>
            </w:r>
          </w:p>
        </w:tc>
        <w:tc>
          <w:tcPr>
            <w:tcW w:w="4306" w:type="dxa"/>
            <w:vAlign w:val="center"/>
          </w:tcPr>
          <w:p w14:paraId="13941AD5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342</w:t>
            </w:r>
          </w:p>
        </w:tc>
      </w:tr>
      <w:tr w:rsidR="003C4CB6" w:rsidRPr="00551D21" w14:paraId="7884A3CD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3534E009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PAPsys</w:t>
            </w:r>
            <w:proofErr w:type="spellEnd"/>
          </w:p>
        </w:tc>
        <w:tc>
          <w:tcPr>
            <w:tcW w:w="4306" w:type="dxa"/>
            <w:vAlign w:val="center"/>
          </w:tcPr>
          <w:p w14:paraId="488384A6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378</w:t>
            </w:r>
          </w:p>
        </w:tc>
      </w:tr>
      <w:tr w:rsidR="003C4CB6" w:rsidRPr="00551D21" w14:paraId="562D4E57" w14:textId="77777777" w:rsidTr="00A77F21">
        <w:trPr>
          <w:trHeight w:val="380"/>
        </w:trPr>
        <w:tc>
          <w:tcPr>
            <w:tcW w:w="4053" w:type="dxa"/>
            <w:vAlign w:val="center"/>
          </w:tcPr>
          <w:p w14:paraId="138CE4F7" w14:textId="77777777" w:rsidR="003C4CB6" w:rsidRPr="00551D21" w:rsidRDefault="003C4CB6" w:rsidP="00A77F21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51D21">
              <w:rPr>
                <w:rFonts w:ascii="Arial" w:hAnsi="Arial" w:cs="Arial"/>
                <w:sz w:val="20"/>
                <w:szCs w:val="20"/>
                <w:lang w:val="en-US"/>
              </w:rPr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FS</w:t>
            </w:r>
          </w:p>
        </w:tc>
        <w:tc>
          <w:tcPr>
            <w:tcW w:w="4306" w:type="dxa"/>
            <w:vAlign w:val="center"/>
          </w:tcPr>
          <w:p w14:paraId="1F388404" w14:textId="77777777" w:rsidR="003C4CB6" w:rsidRPr="0041602B" w:rsidRDefault="003C4CB6" w:rsidP="00A77F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602B">
              <w:rPr>
                <w:rFonts w:ascii="Arial" w:hAnsi="Arial" w:cs="Arial"/>
                <w:sz w:val="20"/>
                <w:szCs w:val="20"/>
                <w:lang w:val="en-US"/>
              </w:rPr>
              <w:t>0.230</w:t>
            </w:r>
          </w:p>
        </w:tc>
      </w:tr>
    </w:tbl>
    <w:p w14:paraId="232344FC" w14:textId="77777777" w:rsidR="003C4CB6" w:rsidRDefault="003C4CB6" w:rsidP="003C4CB6">
      <w:pPr>
        <w:ind w:firstLine="440"/>
        <w:rPr>
          <w:rFonts w:ascii="Arial" w:hAnsi="Arial" w:cs="Arial"/>
          <w:lang w:val="en-US"/>
        </w:rPr>
      </w:pPr>
    </w:p>
    <w:p w14:paraId="1B1A482C" w14:textId="77777777" w:rsidR="003C4CB6" w:rsidRPr="00A77F21" w:rsidRDefault="003C4CB6" w:rsidP="003C4CB6">
      <w:pPr>
        <w:spacing w:line="360" w:lineRule="auto"/>
        <w:jc w:val="both"/>
        <w:rPr>
          <w:lang w:val="en-GB"/>
        </w:rPr>
      </w:pPr>
      <w:r w:rsidRPr="00A77F21">
        <w:rPr>
          <w:rFonts w:ascii="Arial" w:hAnsi="Arial" w:cs="Arial"/>
          <w:i/>
          <w:sz w:val="16"/>
          <w:szCs w:val="16"/>
          <w:lang w:val="en-US"/>
        </w:rPr>
        <w:t>Abbreviations:</w:t>
      </w:r>
      <w:r w:rsidRPr="00A77F21">
        <w:rPr>
          <w:rFonts w:ascii="Arial" w:hAnsi="Arial" w:cs="Arial"/>
          <w:sz w:val="16"/>
          <w:szCs w:val="16"/>
          <w:lang w:val="en-US"/>
        </w:rPr>
        <w:t xml:space="preserve"> AS = aortic stenosis; HGAS = high gradient aortic stenosis; </w:t>
      </w:r>
      <w:proofErr w:type="spellStart"/>
      <w:r w:rsidRPr="00A77F21">
        <w:rPr>
          <w:rFonts w:ascii="Arial" w:hAnsi="Arial" w:cs="Arial"/>
          <w:sz w:val="16"/>
          <w:szCs w:val="16"/>
          <w:lang w:val="en-US"/>
        </w:rPr>
        <w:t>Afib</w:t>
      </w:r>
      <w:proofErr w:type="spellEnd"/>
      <w:r w:rsidRPr="00A77F21">
        <w:rPr>
          <w:rFonts w:ascii="Arial" w:hAnsi="Arial" w:cs="Arial"/>
          <w:sz w:val="16"/>
          <w:szCs w:val="16"/>
          <w:lang w:val="en-US"/>
        </w:rPr>
        <w:t xml:space="preserve"> = atrial fibrillation; GFR = glomerular filtration rate; stage = stages of extra-valvular cardiac damage; CAD = coronary artery disease; PAD = peripheral artery disease; LC = liver cirrhosis; COPD = chronic obstructive pulmonary disease;  PH = pulmonary hypertension; PM = pace maker; SMWD = six minutes’ walk distance; </w:t>
      </w:r>
      <w:proofErr w:type="spellStart"/>
      <w:r w:rsidRPr="00C077B1">
        <w:rPr>
          <w:rFonts w:ascii="Arial" w:hAnsi="Arial" w:cs="Arial"/>
          <w:sz w:val="16"/>
          <w:szCs w:val="16"/>
          <w:lang w:val="en-US"/>
        </w:rPr>
        <w:t>PAPsys</w:t>
      </w:r>
      <w:proofErr w:type="spellEnd"/>
      <w:r w:rsidRPr="00C077B1">
        <w:rPr>
          <w:rFonts w:ascii="Arial" w:hAnsi="Arial" w:cs="Arial"/>
          <w:sz w:val="16"/>
          <w:szCs w:val="16"/>
          <w:lang w:val="en-US"/>
        </w:rPr>
        <w:t xml:space="preserve"> = systolic pulmonary artery pressure; TR = tricuspid regurgitation; BNP = brain natriuretic peptide; NYHA = New York Heart Association; MR = mitral regurgitation; VAS = visual analogue scale; </w:t>
      </w:r>
      <w:r w:rsidRPr="00A742FE">
        <w:rPr>
          <w:rFonts w:ascii="Arial" w:hAnsi="Arial" w:cs="Arial"/>
          <w:sz w:val="16"/>
          <w:szCs w:val="16"/>
          <w:lang w:val="en-US"/>
        </w:rPr>
        <w:t xml:space="preserve">CFS = clinical frailty scale; </w:t>
      </w:r>
      <w:r w:rsidRPr="00A77F21">
        <w:rPr>
          <w:rFonts w:ascii="Arial" w:hAnsi="Arial" w:cs="Arial"/>
          <w:sz w:val="16"/>
          <w:szCs w:val="16"/>
          <w:lang w:val="en-US"/>
        </w:rPr>
        <w:t xml:space="preserve">LVEF = left ventricular ejection fraction; AR = aortic regurgitation; p values &lt; 0.1 are highlighted in bold letters. </w:t>
      </w:r>
    </w:p>
    <w:p w14:paraId="14E10AB1" w14:textId="77777777" w:rsidR="00497FC4" w:rsidRPr="003C4CB6" w:rsidRDefault="00000000">
      <w:pPr>
        <w:rPr>
          <w:lang w:val="en-GB"/>
        </w:rPr>
      </w:pPr>
    </w:p>
    <w:sectPr w:rsidR="00497FC4" w:rsidRPr="003C4CB6" w:rsidSect="00864C6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CB6"/>
    <w:rsid w:val="00000ED2"/>
    <w:rsid w:val="00012E62"/>
    <w:rsid w:val="00016AD5"/>
    <w:rsid w:val="00020537"/>
    <w:rsid w:val="000237D6"/>
    <w:rsid w:val="00025ABA"/>
    <w:rsid w:val="0003406E"/>
    <w:rsid w:val="00034F57"/>
    <w:rsid w:val="00036C88"/>
    <w:rsid w:val="000451B6"/>
    <w:rsid w:val="00046204"/>
    <w:rsid w:val="00063037"/>
    <w:rsid w:val="00073280"/>
    <w:rsid w:val="000743AF"/>
    <w:rsid w:val="00075CFD"/>
    <w:rsid w:val="000868A1"/>
    <w:rsid w:val="00094DD5"/>
    <w:rsid w:val="000957F8"/>
    <w:rsid w:val="00096FB8"/>
    <w:rsid w:val="000A3F5F"/>
    <w:rsid w:val="000B2AF3"/>
    <w:rsid w:val="000C0CA8"/>
    <w:rsid w:val="000C29CD"/>
    <w:rsid w:val="000C637D"/>
    <w:rsid w:val="000D0E97"/>
    <w:rsid w:val="000E508F"/>
    <w:rsid w:val="000F034F"/>
    <w:rsid w:val="000F3023"/>
    <w:rsid w:val="000F324A"/>
    <w:rsid w:val="000F4813"/>
    <w:rsid w:val="00110B9A"/>
    <w:rsid w:val="00111401"/>
    <w:rsid w:val="00114F7B"/>
    <w:rsid w:val="001238CF"/>
    <w:rsid w:val="00131B34"/>
    <w:rsid w:val="0017797F"/>
    <w:rsid w:val="00186562"/>
    <w:rsid w:val="0018740B"/>
    <w:rsid w:val="001906EA"/>
    <w:rsid w:val="00194EB3"/>
    <w:rsid w:val="00195A61"/>
    <w:rsid w:val="001971D1"/>
    <w:rsid w:val="001A5CD1"/>
    <w:rsid w:val="001B6613"/>
    <w:rsid w:val="001B7A3B"/>
    <w:rsid w:val="001C067D"/>
    <w:rsid w:val="001C77CB"/>
    <w:rsid w:val="001E76CE"/>
    <w:rsid w:val="001F31B3"/>
    <w:rsid w:val="001F4DEB"/>
    <w:rsid w:val="00200C2B"/>
    <w:rsid w:val="0020187E"/>
    <w:rsid w:val="002051ED"/>
    <w:rsid w:val="00206049"/>
    <w:rsid w:val="002152A8"/>
    <w:rsid w:val="00224D0E"/>
    <w:rsid w:val="0023181F"/>
    <w:rsid w:val="0023361E"/>
    <w:rsid w:val="002541EA"/>
    <w:rsid w:val="0026587D"/>
    <w:rsid w:val="0026594C"/>
    <w:rsid w:val="00276103"/>
    <w:rsid w:val="002812D2"/>
    <w:rsid w:val="002827F4"/>
    <w:rsid w:val="002B3C76"/>
    <w:rsid w:val="002B4D5A"/>
    <w:rsid w:val="002C5BB3"/>
    <w:rsid w:val="002D0619"/>
    <w:rsid w:val="002D0BE0"/>
    <w:rsid w:val="002D5CB1"/>
    <w:rsid w:val="002F4305"/>
    <w:rsid w:val="00304CA5"/>
    <w:rsid w:val="003050C6"/>
    <w:rsid w:val="00316499"/>
    <w:rsid w:val="00321A1F"/>
    <w:rsid w:val="00325E56"/>
    <w:rsid w:val="0032675D"/>
    <w:rsid w:val="003276BE"/>
    <w:rsid w:val="00336AB1"/>
    <w:rsid w:val="003416E3"/>
    <w:rsid w:val="00354DCB"/>
    <w:rsid w:val="00362BE5"/>
    <w:rsid w:val="0036333A"/>
    <w:rsid w:val="0036660E"/>
    <w:rsid w:val="00370897"/>
    <w:rsid w:val="00371AAB"/>
    <w:rsid w:val="003772A5"/>
    <w:rsid w:val="0038161E"/>
    <w:rsid w:val="0038416F"/>
    <w:rsid w:val="00391BC9"/>
    <w:rsid w:val="00391EF1"/>
    <w:rsid w:val="003A6556"/>
    <w:rsid w:val="003A6772"/>
    <w:rsid w:val="003B6300"/>
    <w:rsid w:val="003C3442"/>
    <w:rsid w:val="003C4CB6"/>
    <w:rsid w:val="003D09FE"/>
    <w:rsid w:val="003D19BC"/>
    <w:rsid w:val="003D3ECC"/>
    <w:rsid w:val="003F400B"/>
    <w:rsid w:val="003F54DD"/>
    <w:rsid w:val="003F75DA"/>
    <w:rsid w:val="00411565"/>
    <w:rsid w:val="00411659"/>
    <w:rsid w:val="00411DA5"/>
    <w:rsid w:val="00412D48"/>
    <w:rsid w:val="00425A78"/>
    <w:rsid w:val="0044662A"/>
    <w:rsid w:val="00453613"/>
    <w:rsid w:val="00453FAB"/>
    <w:rsid w:val="00456BD8"/>
    <w:rsid w:val="00463680"/>
    <w:rsid w:val="004865CA"/>
    <w:rsid w:val="004A27BB"/>
    <w:rsid w:val="004A58EC"/>
    <w:rsid w:val="004A5F61"/>
    <w:rsid w:val="004B5A66"/>
    <w:rsid w:val="004C2A44"/>
    <w:rsid w:val="004D37E0"/>
    <w:rsid w:val="004D4752"/>
    <w:rsid w:val="004D5E8C"/>
    <w:rsid w:val="004E1C78"/>
    <w:rsid w:val="004E5E72"/>
    <w:rsid w:val="004E5F4B"/>
    <w:rsid w:val="004E76A4"/>
    <w:rsid w:val="004F0ADD"/>
    <w:rsid w:val="004F2327"/>
    <w:rsid w:val="00500105"/>
    <w:rsid w:val="00504602"/>
    <w:rsid w:val="00512836"/>
    <w:rsid w:val="005314F2"/>
    <w:rsid w:val="00533AA3"/>
    <w:rsid w:val="005409DC"/>
    <w:rsid w:val="00540A09"/>
    <w:rsid w:val="00541143"/>
    <w:rsid w:val="00555A24"/>
    <w:rsid w:val="005639CA"/>
    <w:rsid w:val="00583567"/>
    <w:rsid w:val="00593B00"/>
    <w:rsid w:val="00594B16"/>
    <w:rsid w:val="00595AF3"/>
    <w:rsid w:val="005A4AEE"/>
    <w:rsid w:val="005B162F"/>
    <w:rsid w:val="005B1C10"/>
    <w:rsid w:val="005B39BE"/>
    <w:rsid w:val="005D2F14"/>
    <w:rsid w:val="005E27F0"/>
    <w:rsid w:val="005E40F7"/>
    <w:rsid w:val="005E78AB"/>
    <w:rsid w:val="005F4489"/>
    <w:rsid w:val="006122D2"/>
    <w:rsid w:val="00613ECB"/>
    <w:rsid w:val="0061436B"/>
    <w:rsid w:val="00627D4D"/>
    <w:rsid w:val="006312CC"/>
    <w:rsid w:val="006528E8"/>
    <w:rsid w:val="00657363"/>
    <w:rsid w:val="00657FD0"/>
    <w:rsid w:val="00666520"/>
    <w:rsid w:val="00667794"/>
    <w:rsid w:val="00673A48"/>
    <w:rsid w:val="0069650B"/>
    <w:rsid w:val="006B062A"/>
    <w:rsid w:val="006B3E32"/>
    <w:rsid w:val="006D4696"/>
    <w:rsid w:val="006D71D5"/>
    <w:rsid w:val="006E2162"/>
    <w:rsid w:val="006E391F"/>
    <w:rsid w:val="006F7DEE"/>
    <w:rsid w:val="00700AD4"/>
    <w:rsid w:val="00700C08"/>
    <w:rsid w:val="00701E26"/>
    <w:rsid w:val="00705E3D"/>
    <w:rsid w:val="007065E6"/>
    <w:rsid w:val="0071702F"/>
    <w:rsid w:val="0071721E"/>
    <w:rsid w:val="00723AC9"/>
    <w:rsid w:val="00730B5E"/>
    <w:rsid w:val="00733439"/>
    <w:rsid w:val="0074313B"/>
    <w:rsid w:val="00744E14"/>
    <w:rsid w:val="0074761E"/>
    <w:rsid w:val="007535EE"/>
    <w:rsid w:val="00754F54"/>
    <w:rsid w:val="00761ED5"/>
    <w:rsid w:val="007637E9"/>
    <w:rsid w:val="00767D44"/>
    <w:rsid w:val="00773BFA"/>
    <w:rsid w:val="00774EF6"/>
    <w:rsid w:val="0077525C"/>
    <w:rsid w:val="0077758C"/>
    <w:rsid w:val="00782DE7"/>
    <w:rsid w:val="00785EE0"/>
    <w:rsid w:val="007944DC"/>
    <w:rsid w:val="00795CF1"/>
    <w:rsid w:val="00797B8B"/>
    <w:rsid w:val="007A1CD5"/>
    <w:rsid w:val="007A2791"/>
    <w:rsid w:val="007A2FB2"/>
    <w:rsid w:val="007B6C0F"/>
    <w:rsid w:val="007D29E5"/>
    <w:rsid w:val="007E27CE"/>
    <w:rsid w:val="007E446C"/>
    <w:rsid w:val="007E5C47"/>
    <w:rsid w:val="007F335C"/>
    <w:rsid w:val="008040D9"/>
    <w:rsid w:val="008140E1"/>
    <w:rsid w:val="008164DC"/>
    <w:rsid w:val="00816E9A"/>
    <w:rsid w:val="00833C94"/>
    <w:rsid w:val="008362A8"/>
    <w:rsid w:val="00837C51"/>
    <w:rsid w:val="00842675"/>
    <w:rsid w:val="00845048"/>
    <w:rsid w:val="00855D8F"/>
    <w:rsid w:val="00861853"/>
    <w:rsid w:val="00863B92"/>
    <w:rsid w:val="008649E7"/>
    <w:rsid w:val="00864C6A"/>
    <w:rsid w:val="00866A07"/>
    <w:rsid w:val="008830D9"/>
    <w:rsid w:val="00884DAB"/>
    <w:rsid w:val="0088673D"/>
    <w:rsid w:val="008A14B2"/>
    <w:rsid w:val="008A3BDD"/>
    <w:rsid w:val="008C20F6"/>
    <w:rsid w:val="008C583E"/>
    <w:rsid w:val="008D2020"/>
    <w:rsid w:val="008D2307"/>
    <w:rsid w:val="008D3336"/>
    <w:rsid w:val="008F4E68"/>
    <w:rsid w:val="00907904"/>
    <w:rsid w:val="009132C3"/>
    <w:rsid w:val="00914644"/>
    <w:rsid w:val="00915E98"/>
    <w:rsid w:val="00923F4E"/>
    <w:rsid w:val="00944A77"/>
    <w:rsid w:val="00950C1E"/>
    <w:rsid w:val="00956A3A"/>
    <w:rsid w:val="00957941"/>
    <w:rsid w:val="0096204E"/>
    <w:rsid w:val="00963C6C"/>
    <w:rsid w:val="0096581A"/>
    <w:rsid w:val="00965AF6"/>
    <w:rsid w:val="0096761F"/>
    <w:rsid w:val="00975C56"/>
    <w:rsid w:val="00981887"/>
    <w:rsid w:val="00985085"/>
    <w:rsid w:val="00990436"/>
    <w:rsid w:val="009B4331"/>
    <w:rsid w:val="009C1AF5"/>
    <w:rsid w:val="009C2660"/>
    <w:rsid w:val="009C4C4B"/>
    <w:rsid w:val="009E2800"/>
    <w:rsid w:val="009E4F9B"/>
    <w:rsid w:val="009F1D64"/>
    <w:rsid w:val="00A049CC"/>
    <w:rsid w:val="00A04A58"/>
    <w:rsid w:val="00A20113"/>
    <w:rsid w:val="00A2405D"/>
    <w:rsid w:val="00A2535B"/>
    <w:rsid w:val="00A378BD"/>
    <w:rsid w:val="00A37F5F"/>
    <w:rsid w:val="00A54942"/>
    <w:rsid w:val="00A55027"/>
    <w:rsid w:val="00A710F8"/>
    <w:rsid w:val="00A918AF"/>
    <w:rsid w:val="00AA3F1B"/>
    <w:rsid w:val="00AB6BE8"/>
    <w:rsid w:val="00AB7070"/>
    <w:rsid w:val="00AC1D2D"/>
    <w:rsid w:val="00AC7EF0"/>
    <w:rsid w:val="00AD3294"/>
    <w:rsid w:val="00AD5A00"/>
    <w:rsid w:val="00AE1C77"/>
    <w:rsid w:val="00AE4B25"/>
    <w:rsid w:val="00AF6CB3"/>
    <w:rsid w:val="00B36FCC"/>
    <w:rsid w:val="00B54C5D"/>
    <w:rsid w:val="00B5608D"/>
    <w:rsid w:val="00B820B9"/>
    <w:rsid w:val="00B84F06"/>
    <w:rsid w:val="00B86984"/>
    <w:rsid w:val="00B95922"/>
    <w:rsid w:val="00B96B63"/>
    <w:rsid w:val="00BA057C"/>
    <w:rsid w:val="00BA2F13"/>
    <w:rsid w:val="00BA5979"/>
    <w:rsid w:val="00BA735E"/>
    <w:rsid w:val="00BB0F78"/>
    <w:rsid w:val="00BB6314"/>
    <w:rsid w:val="00BB7AF8"/>
    <w:rsid w:val="00BC193B"/>
    <w:rsid w:val="00BC5221"/>
    <w:rsid w:val="00BC5829"/>
    <w:rsid w:val="00BD2504"/>
    <w:rsid w:val="00BD773C"/>
    <w:rsid w:val="00BE18F2"/>
    <w:rsid w:val="00BF390C"/>
    <w:rsid w:val="00BF4D50"/>
    <w:rsid w:val="00C02EF0"/>
    <w:rsid w:val="00C0530C"/>
    <w:rsid w:val="00C131BC"/>
    <w:rsid w:val="00C14D9B"/>
    <w:rsid w:val="00C25525"/>
    <w:rsid w:val="00C279A9"/>
    <w:rsid w:val="00C4060C"/>
    <w:rsid w:val="00C42A40"/>
    <w:rsid w:val="00C479A3"/>
    <w:rsid w:val="00C5212B"/>
    <w:rsid w:val="00C71F09"/>
    <w:rsid w:val="00C7551C"/>
    <w:rsid w:val="00C946A9"/>
    <w:rsid w:val="00C94E9A"/>
    <w:rsid w:val="00CD72ED"/>
    <w:rsid w:val="00CE412B"/>
    <w:rsid w:val="00CE7BD4"/>
    <w:rsid w:val="00CF1349"/>
    <w:rsid w:val="00D113B9"/>
    <w:rsid w:val="00D22942"/>
    <w:rsid w:val="00D31FF9"/>
    <w:rsid w:val="00D35408"/>
    <w:rsid w:val="00D41FAF"/>
    <w:rsid w:val="00D454A6"/>
    <w:rsid w:val="00D475D0"/>
    <w:rsid w:val="00D52284"/>
    <w:rsid w:val="00D54A98"/>
    <w:rsid w:val="00D565D1"/>
    <w:rsid w:val="00D60339"/>
    <w:rsid w:val="00D638FF"/>
    <w:rsid w:val="00D66598"/>
    <w:rsid w:val="00D920C4"/>
    <w:rsid w:val="00D92AD5"/>
    <w:rsid w:val="00DA02A6"/>
    <w:rsid w:val="00DA2D96"/>
    <w:rsid w:val="00DB5508"/>
    <w:rsid w:val="00DC22AB"/>
    <w:rsid w:val="00DD071C"/>
    <w:rsid w:val="00DD5F96"/>
    <w:rsid w:val="00DF4C3C"/>
    <w:rsid w:val="00DF537F"/>
    <w:rsid w:val="00E00FF7"/>
    <w:rsid w:val="00E034DA"/>
    <w:rsid w:val="00E2315A"/>
    <w:rsid w:val="00E336A6"/>
    <w:rsid w:val="00E41D9D"/>
    <w:rsid w:val="00E4238A"/>
    <w:rsid w:val="00E43F6E"/>
    <w:rsid w:val="00E46F4F"/>
    <w:rsid w:val="00E51B03"/>
    <w:rsid w:val="00E701F8"/>
    <w:rsid w:val="00E900EC"/>
    <w:rsid w:val="00E92B61"/>
    <w:rsid w:val="00E97447"/>
    <w:rsid w:val="00EA443B"/>
    <w:rsid w:val="00EA4CBB"/>
    <w:rsid w:val="00EB255D"/>
    <w:rsid w:val="00EB7E98"/>
    <w:rsid w:val="00EC2775"/>
    <w:rsid w:val="00EC49A9"/>
    <w:rsid w:val="00ED5FB5"/>
    <w:rsid w:val="00EE47C6"/>
    <w:rsid w:val="00EF07DB"/>
    <w:rsid w:val="00EF5F4D"/>
    <w:rsid w:val="00F00DA8"/>
    <w:rsid w:val="00F05798"/>
    <w:rsid w:val="00F21495"/>
    <w:rsid w:val="00F22605"/>
    <w:rsid w:val="00F23A16"/>
    <w:rsid w:val="00F30A39"/>
    <w:rsid w:val="00F33A6C"/>
    <w:rsid w:val="00F51AF7"/>
    <w:rsid w:val="00F521D3"/>
    <w:rsid w:val="00F543BB"/>
    <w:rsid w:val="00F54BEF"/>
    <w:rsid w:val="00F61F6D"/>
    <w:rsid w:val="00F7708A"/>
    <w:rsid w:val="00F81E33"/>
    <w:rsid w:val="00F85D7E"/>
    <w:rsid w:val="00FA3498"/>
    <w:rsid w:val="00FA5489"/>
    <w:rsid w:val="00FA586F"/>
    <w:rsid w:val="00FB369F"/>
    <w:rsid w:val="00FB5EA2"/>
    <w:rsid w:val="00FC3A8A"/>
    <w:rsid w:val="00FC6784"/>
    <w:rsid w:val="00FD0C57"/>
    <w:rsid w:val="00FD4E63"/>
    <w:rsid w:val="00FD7771"/>
    <w:rsid w:val="00FE40C7"/>
    <w:rsid w:val="00FE6447"/>
    <w:rsid w:val="00FF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357B80"/>
  <w15:chartTrackingRefBased/>
  <w15:docId w15:val="{B00A415A-B279-AE48-B7D4-B1F55A60A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C4CB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C4CB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879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Franz</dc:creator>
  <cp:keywords/>
  <dc:description/>
  <cp:lastModifiedBy>Marcus Franz</cp:lastModifiedBy>
  <cp:revision>1</cp:revision>
  <dcterms:created xsi:type="dcterms:W3CDTF">2023-02-05T16:27:00Z</dcterms:created>
  <dcterms:modified xsi:type="dcterms:W3CDTF">2023-02-05T16:28:00Z</dcterms:modified>
</cp:coreProperties>
</file>